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420"/>
        <w:tblW w:w="0" w:type="auto"/>
        <w:tblLook w:val="04A0" w:firstRow="1" w:lastRow="0" w:firstColumn="1" w:lastColumn="0" w:noHBand="0" w:noVBand="1"/>
      </w:tblPr>
      <w:tblGrid>
        <w:gridCol w:w="2256"/>
        <w:gridCol w:w="1845"/>
        <w:gridCol w:w="1987"/>
        <w:gridCol w:w="1797"/>
        <w:gridCol w:w="2081"/>
        <w:gridCol w:w="1892"/>
        <w:gridCol w:w="1898"/>
      </w:tblGrid>
      <w:tr w:rsidR="00154D52" w:rsidRPr="0074413D" w14:paraId="15DF740C" w14:textId="0F4EE8A1" w:rsidTr="00B76677">
        <w:trPr>
          <w:trHeight w:val="250"/>
        </w:trPr>
        <w:tc>
          <w:tcPr>
            <w:tcW w:w="2256" w:type="dxa"/>
            <w:vMerge w:val="restart"/>
          </w:tcPr>
          <w:p w14:paraId="53594A61" w14:textId="591EAE09" w:rsidR="00154D52" w:rsidRPr="0074413D" w:rsidRDefault="00154D52" w:rsidP="008D319D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Characteristics</w:t>
            </w:r>
          </w:p>
        </w:tc>
        <w:tc>
          <w:tcPr>
            <w:tcW w:w="11367" w:type="dxa"/>
            <w:gridSpan w:val="6"/>
          </w:tcPr>
          <w:p w14:paraId="4DD89C20" w14:textId="57EA63D5" w:rsidR="00154D52" w:rsidRPr="0074413D" w:rsidRDefault="00154D52" w:rsidP="006B7A3F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Patients</w:t>
            </w:r>
          </w:p>
        </w:tc>
      </w:tr>
      <w:tr w:rsidR="00113C98" w:rsidRPr="0074413D" w14:paraId="1033F1BA" w14:textId="09EA55D0" w:rsidTr="00B76677">
        <w:trPr>
          <w:trHeight w:val="157"/>
        </w:trPr>
        <w:tc>
          <w:tcPr>
            <w:tcW w:w="2256" w:type="dxa"/>
            <w:vMerge/>
          </w:tcPr>
          <w:p w14:paraId="3873A4E3" w14:textId="77777777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712" w:type="dxa"/>
          </w:tcPr>
          <w:p w14:paraId="4789589A" w14:textId="521ACE26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 xml:space="preserve">F1/ P1-Erciyes </w:t>
            </w:r>
            <w:r w:rsidRPr="0074413D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</w:t>
            </w:r>
          </w:p>
        </w:tc>
        <w:tc>
          <w:tcPr>
            <w:tcW w:w="1987" w:type="dxa"/>
          </w:tcPr>
          <w:p w14:paraId="7B18F85D" w14:textId="6F70B69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 xml:space="preserve">F2/ P2- Erciyes </w:t>
            </w:r>
            <w:r w:rsidRPr="0074413D"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 xml:space="preserve"> </w:t>
            </w:r>
          </w:p>
        </w:tc>
        <w:tc>
          <w:tcPr>
            <w:tcW w:w="1797" w:type="dxa"/>
          </w:tcPr>
          <w:p w14:paraId="07FD019F" w14:textId="3C61D772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F3/ P3- Marmara</w:t>
            </w:r>
          </w:p>
        </w:tc>
        <w:tc>
          <w:tcPr>
            <w:tcW w:w="2081" w:type="dxa"/>
          </w:tcPr>
          <w:p w14:paraId="68A3E21D" w14:textId="26009163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F3/P</w:t>
            </w:r>
            <w:r w:rsidR="007A6B0E" w:rsidRPr="0074413D">
              <w:rPr>
                <w:rFonts w:ascii="Times New Roman" w:hAnsi="Times New Roman"/>
                <w:b/>
                <w:bCs/>
                <w:sz w:val="20"/>
              </w:rPr>
              <w:t>4</w:t>
            </w:r>
            <w:r w:rsidRPr="0074413D">
              <w:rPr>
                <w:rFonts w:ascii="Times New Roman" w:hAnsi="Times New Roman"/>
                <w:b/>
                <w:bCs/>
                <w:sz w:val="20"/>
              </w:rPr>
              <w:t>-Marmara</w:t>
            </w:r>
          </w:p>
          <w:p w14:paraId="12EB6ACA" w14:textId="2C17A290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  <w:lang w:val="tr-TR"/>
              </w:rPr>
            </w:pPr>
          </w:p>
        </w:tc>
        <w:tc>
          <w:tcPr>
            <w:tcW w:w="1892" w:type="dxa"/>
          </w:tcPr>
          <w:p w14:paraId="7DAF54A0" w14:textId="7F266E5A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  <w:lang w:val="pt-BR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  <w:lang w:val="pt-BR"/>
              </w:rPr>
              <w:t>F4/P</w:t>
            </w:r>
            <w:r w:rsidR="007A6B0E" w:rsidRPr="0074413D">
              <w:rPr>
                <w:rFonts w:ascii="Times New Roman" w:hAnsi="Times New Roman"/>
                <w:b/>
                <w:bCs/>
                <w:sz w:val="20"/>
                <w:lang w:val="pt-BR"/>
              </w:rPr>
              <w:t>5</w:t>
            </w:r>
            <w:r w:rsidRPr="0074413D">
              <w:rPr>
                <w:rFonts w:ascii="Times New Roman" w:hAnsi="Times New Roman"/>
                <w:b/>
                <w:bCs/>
                <w:sz w:val="20"/>
                <w:lang w:val="pt-BR"/>
              </w:rPr>
              <w:t>-Marmara</w:t>
            </w:r>
          </w:p>
          <w:p w14:paraId="7DEACC66" w14:textId="0227D0CF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  <w:lang w:val="pt-BR"/>
              </w:rPr>
            </w:pPr>
          </w:p>
        </w:tc>
        <w:tc>
          <w:tcPr>
            <w:tcW w:w="1895" w:type="dxa"/>
          </w:tcPr>
          <w:p w14:paraId="6FBF8501" w14:textId="2784BFB8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  <w:lang w:val="sv-SE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  <w:lang w:val="sv-SE"/>
              </w:rPr>
              <w:t>F5/P</w:t>
            </w:r>
            <w:r w:rsidR="007A6B0E" w:rsidRPr="0074413D">
              <w:rPr>
                <w:rFonts w:ascii="Times New Roman" w:hAnsi="Times New Roman"/>
                <w:b/>
                <w:bCs/>
                <w:sz w:val="20"/>
                <w:lang w:val="sv-SE"/>
              </w:rPr>
              <w:t>6</w:t>
            </w:r>
            <w:r w:rsidRPr="0074413D">
              <w:rPr>
                <w:rFonts w:ascii="Times New Roman" w:hAnsi="Times New Roman"/>
                <w:b/>
                <w:bCs/>
                <w:sz w:val="20"/>
                <w:lang w:val="sv-SE"/>
              </w:rPr>
              <w:t>-Ankara</w:t>
            </w:r>
          </w:p>
          <w:p w14:paraId="33B05BF8" w14:textId="2001B97F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  <w:lang w:val="sv-SE"/>
              </w:rPr>
            </w:pPr>
          </w:p>
        </w:tc>
      </w:tr>
      <w:tr w:rsidR="00113C98" w:rsidRPr="0074413D" w14:paraId="7F6018B5" w14:textId="0FC4F6C3" w:rsidTr="00B76677">
        <w:trPr>
          <w:trHeight w:val="250"/>
        </w:trPr>
        <w:tc>
          <w:tcPr>
            <w:tcW w:w="2256" w:type="dxa"/>
          </w:tcPr>
          <w:p w14:paraId="33CD328E" w14:textId="0BA9D6D3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Current Age</w:t>
            </w:r>
          </w:p>
        </w:tc>
        <w:tc>
          <w:tcPr>
            <w:tcW w:w="1712" w:type="dxa"/>
          </w:tcPr>
          <w:p w14:paraId="62193E16" w14:textId="4458AB0C" w:rsidR="00FA5F17" w:rsidRPr="0074413D" w:rsidRDefault="005E3CAA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11</w:t>
            </w:r>
          </w:p>
        </w:tc>
        <w:tc>
          <w:tcPr>
            <w:tcW w:w="1987" w:type="dxa"/>
          </w:tcPr>
          <w:p w14:paraId="7D6FBD49" w14:textId="2D8EB2D3" w:rsidR="00FA5F17" w:rsidRPr="0074413D" w:rsidRDefault="005E3CAA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10</w:t>
            </w:r>
          </w:p>
        </w:tc>
        <w:tc>
          <w:tcPr>
            <w:tcW w:w="1797" w:type="dxa"/>
          </w:tcPr>
          <w:p w14:paraId="42BD9DEB" w14:textId="50CFB73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16</w:t>
            </w:r>
          </w:p>
        </w:tc>
        <w:tc>
          <w:tcPr>
            <w:tcW w:w="2081" w:type="dxa"/>
          </w:tcPr>
          <w:p w14:paraId="1BEB167B" w14:textId="4BB5819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11</w:t>
            </w:r>
          </w:p>
        </w:tc>
        <w:tc>
          <w:tcPr>
            <w:tcW w:w="1892" w:type="dxa"/>
          </w:tcPr>
          <w:p w14:paraId="123B5D20" w14:textId="4D68DA9C" w:rsidR="00FA5F17" w:rsidRPr="0074413D" w:rsidRDefault="00A82450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2</w:t>
            </w:r>
          </w:p>
        </w:tc>
        <w:tc>
          <w:tcPr>
            <w:tcW w:w="1895" w:type="dxa"/>
          </w:tcPr>
          <w:p w14:paraId="0A7056A4" w14:textId="12471F4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6</w:t>
            </w:r>
          </w:p>
        </w:tc>
      </w:tr>
      <w:tr w:rsidR="00113C98" w:rsidRPr="0074413D" w14:paraId="41E34746" w14:textId="12B88608" w:rsidTr="00B76677">
        <w:trPr>
          <w:trHeight w:val="250"/>
        </w:trPr>
        <w:tc>
          <w:tcPr>
            <w:tcW w:w="2256" w:type="dxa"/>
          </w:tcPr>
          <w:p w14:paraId="24A0DDE1" w14:textId="4541018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Gender</w:t>
            </w:r>
          </w:p>
        </w:tc>
        <w:tc>
          <w:tcPr>
            <w:tcW w:w="1712" w:type="dxa"/>
          </w:tcPr>
          <w:p w14:paraId="4A6CB99C" w14:textId="4D889FEB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F</w:t>
            </w:r>
          </w:p>
        </w:tc>
        <w:tc>
          <w:tcPr>
            <w:tcW w:w="1987" w:type="dxa"/>
          </w:tcPr>
          <w:p w14:paraId="48196A57" w14:textId="0D6BD723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F</w:t>
            </w:r>
          </w:p>
        </w:tc>
        <w:tc>
          <w:tcPr>
            <w:tcW w:w="1797" w:type="dxa"/>
          </w:tcPr>
          <w:p w14:paraId="12116F30" w14:textId="7D29083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F</w:t>
            </w:r>
          </w:p>
        </w:tc>
        <w:tc>
          <w:tcPr>
            <w:tcW w:w="2081" w:type="dxa"/>
          </w:tcPr>
          <w:p w14:paraId="7A2C4BF5" w14:textId="2A2E2B03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M</w:t>
            </w:r>
          </w:p>
        </w:tc>
        <w:tc>
          <w:tcPr>
            <w:tcW w:w="1892" w:type="dxa"/>
          </w:tcPr>
          <w:p w14:paraId="4BFA9A13" w14:textId="4834C890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F</w:t>
            </w:r>
          </w:p>
        </w:tc>
        <w:tc>
          <w:tcPr>
            <w:tcW w:w="1895" w:type="dxa"/>
          </w:tcPr>
          <w:p w14:paraId="67F5BB71" w14:textId="2BFF182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F</w:t>
            </w:r>
          </w:p>
        </w:tc>
      </w:tr>
      <w:tr w:rsidR="00113C98" w:rsidRPr="0074413D" w14:paraId="1EB62476" w14:textId="5924D782" w:rsidTr="00B76677">
        <w:trPr>
          <w:trHeight w:val="501"/>
        </w:trPr>
        <w:tc>
          <w:tcPr>
            <w:tcW w:w="2256" w:type="dxa"/>
          </w:tcPr>
          <w:p w14:paraId="4732232B" w14:textId="723050B4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Mutation</w:t>
            </w:r>
          </w:p>
        </w:tc>
        <w:tc>
          <w:tcPr>
            <w:tcW w:w="1712" w:type="dxa"/>
          </w:tcPr>
          <w:p w14:paraId="16DC748A" w14:textId="351390FB" w:rsidR="00EA5D9E" w:rsidRDefault="00EA5D9E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M_005219.4</w:t>
            </w:r>
          </w:p>
          <w:p w14:paraId="15ED9680" w14:textId="77777777" w:rsidR="00EA5D9E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 xml:space="preserve">c.1051C&gt;T, </w:t>
            </w:r>
          </w:p>
          <w:p w14:paraId="697C012F" w14:textId="5DA1740A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p. Arg351*</w:t>
            </w:r>
          </w:p>
        </w:tc>
        <w:tc>
          <w:tcPr>
            <w:tcW w:w="1987" w:type="dxa"/>
          </w:tcPr>
          <w:p w14:paraId="619622A6" w14:textId="77777777" w:rsidR="00EA5D9E" w:rsidRDefault="00EA5D9E" w:rsidP="00EA5D9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M_005219.4</w:t>
            </w:r>
          </w:p>
          <w:p w14:paraId="3D138D5C" w14:textId="77777777" w:rsidR="00EA5D9E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 xml:space="preserve">c.1051C&gt;T, </w:t>
            </w:r>
          </w:p>
          <w:p w14:paraId="55465CBD" w14:textId="56B3716F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p. Arg351*</w:t>
            </w:r>
          </w:p>
        </w:tc>
        <w:tc>
          <w:tcPr>
            <w:tcW w:w="1797" w:type="dxa"/>
          </w:tcPr>
          <w:p w14:paraId="57BC1604" w14:textId="77777777" w:rsidR="00EA5D9E" w:rsidRDefault="00EA5D9E" w:rsidP="00EA5D9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M_005219.4</w:t>
            </w:r>
          </w:p>
          <w:p w14:paraId="7E2C6AB9" w14:textId="77777777" w:rsidR="00EA5D9E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c.1051C&gt;T,</w:t>
            </w:r>
          </w:p>
          <w:p w14:paraId="07609163" w14:textId="3222DAB0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 xml:space="preserve"> p. Arg351*</w:t>
            </w:r>
          </w:p>
        </w:tc>
        <w:tc>
          <w:tcPr>
            <w:tcW w:w="2081" w:type="dxa"/>
          </w:tcPr>
          <w:p w14:paraId="65A57DE1" w14:textId="77777777" w:rsidR="00EA5D9E" w:rsidRDefault="00EA5D9E" w:rsidP="00EA5D9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M_005219.4</w:t>
            </w:r>
          </w:p>
          <w:p w14:paraId="76E64CA6" w14:textId="77777777" w:rsidR="00EA5D9E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 xml:space="preserve">c.1051C&gt;T, </w:t>
            </w:r>
          </w:p>
          <w:p w14:paraId="737C951A" w14:textId="090744C7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p. Arg351*</w:t>
            </w:r>
          </w:p>
        </w:tc>
        <w:tc>
          <w:tcPr>
            <w:tcW w:w="1892" w:type="dxa"/>
          </w:tcPr>
          <w:p w14:paraId="18DB0632" w14:textId="77777777" w:rsidR="00EA5D9E" w:rsidRDefault="00EA5D9E" w:rsidP="00EA5D9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M_005219.4</w:t>
            </w:r>
          </w:p>
          <w:p w14:paraId="29899626" w14:textId="77777777" w:rsidR="00EA5D9E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 xml:space="preserve">c.1051C&gt;T, </w:t>
            </w:r>
          </w:p>
          <w:p w14:paraId="756C80EC" w14:textId="7C176BA5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p. Arg351*</w:t>
            </w:r>
          </w:p>
        </w:tc>
        <w:tc>
          <w:tcPr>
            <w:tcW w:w="1895" w:type="dxa"/>
          </w:tcPr>
          <w:p w14:paraId="6ABC875A" w14:textId="77777777" w:rsidR="00EA5D9E" w:rsidRDefault="00EA5D9E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M_001079812.3</w:t>
            </w:r>
          </w:p>
          <w:p w14:paraId="498B702B" w14:textId="77777777" w:rsidR="00EA5D9E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 xml:space="preserve">c.964C&gt;T, </w:t>
            </w:r>
          </w:p>
          <w:p w14:paraId="5E9AD0BF" w14:textId="1E51F75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p. Arg322*</w:t>
            </w:r>
          </w:p>
        </w:tc>
      </w:tr>
      <w:tr w:rsidR="00113C98" w:rsidRPr="0074413D" w14:paraId="6DF69E12" w14:textId="744728B1" w:rsidTr="00B76677">
        <w:trPr>
          <w:trHeight w:val="250"/>
        </w:trPr>
        <w:tc>
          <w:tcPr>
            <w:tcW w:w="2256" w:type="dxa"/>
          </w:tcPr>
          <w:p w14:paraId="4CA17DC3" w14:textId="3128A277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Consanguineous</w:t>
            </w:r>
          </w:p>
        </w:tc>
        <w:tc>
          <w:tcPr>
            <w:tcW w:w="1712" w:type="dxa"/>
          </w:tcPr>
          <w:p w14:paraId="6A6272D6" w14:textId="71A4A355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987" w:type="dxa"/>
          </w:tcPr>
          <w:p w14:paraId="5DDC6324" w14:textId="541AEA90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797" w:type="dxa"/>
          </w:tcPr>
          <w:p w14:paraId="6AD44F64" w14:textId="27A58BBA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2081" w:type="dxa"/>
          </w:tcPr>
          <w:p w14:paraId="3FFFAF55" w14:textId="14EE2A40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2" w:type="dxa"/>
          </w:tcPr>
          <w:p w14:paraId="68F1116C" w14:textId="0FD79E43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5" w:type="dxa"/>
          </w:tcPr>
          <w:p w14:paraId="033657A5" w14:textId="5DDF2EFA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</w:tr>
      <w:tr w:rsidR="00113C98" w:rsidRPr="0074413D" w14:paraId="558F6FA6" w14:textId="56CD0EA3" w:rsidTr="00B76677">
        <w:trPr>
          <w:trHeight w:val="501"/>
        </w:trPr>
        <w:tc>
          <w:tcPr>
            <w:tcW w:w="2256" w:type="dxa"/>
          </w:tcPr>
          <w:p w14:paraId="291B045D" w14:textId="305D4059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Symptom Age of onset (months)</w:t>
            </w:r>
          </w:p>
        </w:tc>
        <w:tc>
          <w:tcPr>
            <w:tcW w:w="1712" w:type="dxa"/>
          </w:tcPr>
          <w:p w14:paraId="0C8325F3" w14:textId="6B987C61" w:rsidR="00FA5F17" w:rsidRPr="0074413D" w:rsidRDefault="005E3CAA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7</w:t>
            </w:r>
          </w:p>
        </w:tc>
        <w:tc>
          <w:tcPr>
            <w:tcW w:w="1987" w:type="dxa"/>
          </w:tcPr>
          <w:p w14:paraId="1E539DAB" w14:textId="189251A7" w:rsidR="00FA5F17" w:rsidRPr="0074413D" w:rsidRDefault="005E3CAA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10</w:t>
            </w:r>
          </w:p>
        </w:tc>
        <w:tc>
          <w:tcPr>
            <w:tcW w:w="1797" w:type="dxa"/>
          </w:tcPr>
          <w:p w14:paraId="08D45A0E" w14:textId="3C31E4E5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6</w:t>
            </w:r>
          </w:p>
        </w:tc>
        <w:tc>
          <w:tcPr>
            <w:tcW w:w="2081" w:type="dxa"/>
          </w:tcPr>
          <w:p w14:paraId="5224869D" w14:textId="63ED982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6</w:t>
            </w:r>
          </w:p>
        </w:tc>
        <w:tc>
          <w:tcPr>
            <w:tcW w:w="1892" w:type="dxa"/>
          </w:tcPr>
          <w:p w14:paraId="13B757D0" w14:textId="4A977A39" w:rsidR="00FA5F17" w:rsidRPr="0074413D" w:rsidRDefault="00A82450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4</w:t>
            </w:r>
          </w:p>
        </w:tc>
        <w:tc>
          <w:tcPr>
            <w:tcW w:w="1895" w:type="dxa"/>
          </w:tcPr>
          <w:p w14:paraId="7BB093CF" w14:textId="6126FD4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2</w:t>
            </w:r>
          </w:p>
        </w:tc>
      </w:tr>
      <w:tr w:rsidR="00113C98" w:rsidRPr="0074413D" w14:paraId="1F179197" w14:textId="402376D1" w:rsidTr="00B76677">
        <w:trPr>
          <w:trHeight w:val="443"/>
        </w:trPr>
        <w:tc>
          <w:tcPr>
            <w:tcW w:w="2256" w:type="dxa"/>
          </w:tcPr>
          <w:p w14:paraId="7ABB25B8" w14:textId="67AF9F58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Microcephaly</w:t>
            </w:r>
          </w:p>
        </w:tc>
        <w:tc>
          <w:tcPr>
            <w:tcW w:w="1712" w:type="dxa"/>
          </w:tcPr>
          <w:p w14:paraId="78A2EBB1" w14:textId="2FD08A8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987" w:type="dxa"/>
          </w:tcPr>
          <w:p w14:paraId="1D38DC37" w14:textId="6E602EAB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797" w:type="dxa"/>
          </w:tcPr>
          <w:p w14:paraId="2964E7A6" w14:textId="7AEB4217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2081" w:type="dxa"/>
          </w:tcPr>
          <w:p w14:paraId="4E294E92" w14:textId="2E5362D2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2" w:type="dxa"/>
          </w:tcPr>
          <w:p w14:paraId="2B920B44" w14:textId="5002CC82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5" w:type="dxa"/>
          </w:tcPr>
          <w:p w14:paraId="1CC6F34A" w14:textId="166C763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</w:tr>
      <w:tr w:rsidR="00113C98" w:rsidRPr="0074413D" w14:paraId="576ACDAD" w14:textId="17703195" w:rsidTr="00B76677">
        <w:trPr>
          <w:trHeight w:val="250"/>
        </w:trPr>
        <w:tc>
          <w:tcPr>
            <w:tcW w:w="2256" w:type="dxa"/>
          </w:tcPr>
          <w:p w14:paraId="66390FDE" w14:textId="7EED89E4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Failure to thrive</w:t>
            </w:r>
          </w:p>
        </w:tc>
        <w:tc>
          <w:tcPr>
            <w:tcW w:w="1712" w:type="dxa"/>
          </w:tcPr>
          <w:p w14:paraId="36229276" w14:textId="5A00C1EC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987" w:type="dxa"/>
          </w:tcPr>
          <w:p w14:paraId="67599866" w14:textId="6A1C6AA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797" w:type="dxa"/>
          </w:tcPr>
          <w:p w14:paraId="73387198" w14:textId="5F3556EC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2081" w:type="dxa"/>
          </w:tcPr>
          <w:p w14:paraId="2F12E667" w14:textId="1C54810A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2" w:type="dxa"/>
          </w:tcPr>
          <w:p w14:paraId="462AD07C" w14:textId="70E72649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5" w:type="dxa"/>
          </w:tcPr>
          <w:p w14:paraId="738CF717" w14:textId="6EB4AD90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</w:tr>
      <w:tr w:rsidR="00113C98" w:rsidRPr="0074413D" w14:paraId="1F573EEE" w14:textId="01F02997" w:rsidTr="00B76677">
        <w:trPr>
          <w:trHeight w:val="250"/>
        </w:trPr>
        <w:tc>
          <w:tcPr>
            <w:tcW w:w="2256" w:type="dxa"/>
          </w:tcPr>
          <w:p w14:paraId="3761509F" w14:textId="656A9DDB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Mental Retardation</w:t>
            </w:r>
          </w:p>
        </w:tc>
        <w:tc>
          <w:tcPr>
            <w:tcW w:w="1712" w:type="dxa"/>
          </w:tcPr>
          <w:p w14:paraId="2B5EB762" w14:textId="24734EA5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987" w:type="dxa"/>
          </w:tcPr>
          <w:p w14:paraId="6BADF959" w14:textId="769CE7FB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797" w:type="dxa"/>
          </w:tcPr>
          <w:p w14:paraId="0C43C7DE" w14:textId="7C7C726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2081" w:type="dxa"/>
          </w:tcPr>
          <w:p w14:paraId="263A65CE" w14:textId="4D3ED5A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2" w:type="dxa"/>
          </w:tcPr>
          <w:p w14:paraId="75783F9F" w14:textId="7E984774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5" w:type="dxa"/>
          </w:tcPr>
          <w:p w14:paraId="212DB8B1" w14:textId="32FA25C7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</w:tr>
      <w:tr w:rsidR="00113C98" w:rsidRPr="0074413D" w14:paraId="4E1B40A1" w14:textId="72132781" w:rsidTr="00B76677">
        <w:trPr>
          <w:trHeight w:val="250"/>
        </w:trPr>
        <w:tc>
          <w:tcPr>
            <w:tcW w:w="2256" w:type="dxa"/>
          </w:tcPr>
          <w:p w14:paraId="7115FB89" w14:textId="3BE73C66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Epilepsy</w:t>
            </w:r>
          </w:p>
        </w:tc>
        <w:tc>
          <w:tcPr>
            <w:tcW w:w="1712" w:type="dxa"/>
          </w:tcPr>
          <w:p w14:paraId="735FB71E" w14:textId="418807DA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987" w:type="dxa"/>
          </w:tcPr>
          <w:p w14:paraId="3A00FFF2" w14:textId="1AA217C1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797" w:type="dxa"/>
          </w:tcPr>
          <w:p w14:paraId="5367BF1B" w14:textId="57760D9F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2081" w:type="dxa"/>
          </w:tcPr>
          <w:p w14:paraId="6DCF538D" w14:textId="66F563A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2" w:type="dxa"/>
          </w:tcPr>
          <w:p w14:paraId="63DF6B75" w14:textId="6EFDD8A9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5" w:type="dxa"/>
          </w:tcPr>
          <w:p w14:paraId="0D2A616A" w14:textId="1B6DAC0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</w:tr>
      <w:tr w:rsidR="00113C98" w:rsidRPr="0074413D" w14:paraId="7A0E27B1" w14:textId="2DE7E74A" w:rsidTr="00B76677">
        <w:trPr>
          <w:trHeight w:val="250"/>
        </w:trPr>
        <w:tc>
          <w:tcPr>
            <w:tcW w:w="2256" w:type="dxa"/>
          </w:tcPr>
          <w:p w14:paraId="068B47D1" w14:textId="259E153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Defect of vision</w:t>
            </w:r>
          </w:p>
        </w:tc>
        <w:tc>
          <w:tcPr>
            <w:tcW w:w="1712" w:type="dxa"/>
          </w:tcPr>
          <w:p w14:paraId="284EE2E9" w14:textId="596E54D9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987" w:type="dxa"/>
          </w:tcPr>
          <w:p w14:paraId="7563D125" w14:textId="78B9F8C6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797" w:type="dxa"/>
          </w:tcPr>
          <w:p w14:paraId="115B63BE" w14:textId="1189AC02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-</w:t>
            </w:r>
          </w:p>
        </w:tc>
        <w:tc>
          <w:tcPr>
            <w:tcW w:w="2081" w:type="dxa"/>
          </w:tcPr>
          <w:p w14:paraId="3D304711" w14:textId="699887B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-</w:t>
            </w:r>
          </w:p>
        </w:tc>
        <w:tc>
          <w:tcPr>
            <w:tcW w:w="1892" w:type="dxa"/>
          </w:tcPr>
          <w:p w14:paraId="34A0DC2C" w14:textId="1B9C54A6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5" w:type="dxa"/>
          </w:tcPr>
          <w:p w14:paraId="1A2B591B" w14:textId="576828D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</w:tr>
      <w:tr w:rsidR="00113C98" w:rsidRPr="0074413D" w14:paraId="3C7C15AC" w14:textId="0C06217A" w:rsidTr="00B76677">
        <w:trPr>
          <w:trHeight w:val="250"/>
        </w:trPr>
        <w:tc>
          <w:tcPr>
            <w:tcW w:w="2256" w:type="dxa"/>
          </w:tcPr>
          <w:p w14:paraId="0C15AFEF" w14:textId="250093C1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Recurring Infections</w:t>
            </w:r>
          </w:p>
        </w:tc>
        <w:tc>
          <w:tcPr>
            <w:tcW w:w="1712" w:type="dxa"/>
          </w:tcPr>
          <w:p w14:paraId="370B1667" w14:textId="51F487D7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987" w:type="dxa"/>
          </w:tcPr>
          <w:p w14:paraId="3F673832" w14:textId="2D0C2FFA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797" w:type="dxa"/>
          </w:tcPr>
          <w:p w14:paraId="75E3BAA4" w14:textId="479960BD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2081" w:type="dxa"/>
          </w:tcPr>
          <w:p w14:paraId="62CE4498" w14:textId="6221011C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2" w:type="dxa"/>
          </w:tcPr>
          <w:p w14:paraId="623EEF6E" w14:textId="27346FD5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5" w:type="dxa"/>
          </w:tcPr>
          <w:p w14:paraId="23742BF3" w14:textId="21B2FDFF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</w:tr>
      <w:tr w:rsidR="00113C98" w:rsidRPr="0074413D" w14:paraId="0CA751EE" w14:textId="3AC6CCB7" w:rsidTr="00B76677">
        <w:trPr>
          <w:trHeight w:val="250"/>
        </w:trPr>
        <w:tc>
          <w:tcPr>
            <w:tcW w:w="2256" w:type="dxa"/>
          </w:tcPr>
          <w:p w14:paraId="7F583721" w14:textId="4E329C63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Severe Infection</w:t>
            </w:r>
          </w:p>
        </w:tc>
        <w:tc>
          <w:tcPr>
            <w:tcW w:w="1712" w:type="dxa"/>
          </w:tcPr>
          <w:p w14:paraId="7647F069" w14:textId="6AC6DB47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+</w:t>
            </w:r>
          </w:p>
        </w:tc>
        <w:tc>
          <w:tcPr>
            <w:tcW w:w="1987" w:type="dxa"/>
          </w:tcPr>
          <w:p w14:paraId="40DEDD10" w14:textId="69D7231C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+</w:t>
            </w:r>
          </w:p>
        </w:tc>
        <w:tc>
          <w:tcPr>
            <w:tcW w:w="1797" w:type="dxa"/>
          </w:tcPr>
          <w:p w14:paraId="40D37E76" w14:textId="7D6ACDCC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2081" w:type="dxa"/>
          </w:tcPr>
          <w:p w14:paraId="5D77ADAE" w14:textId="05660925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  <w:tc>
          <w:tcPr>
            <w:tcW w:w="1892" w:type="dxa"/>
          </w:tcPr>
          <w:p w14:paraId="77A84E3C" w14:textId="367971A3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-</w:t>
            </w:r>
          </w:p>
        </w:tc>
        <w:tc>
          <w:tcPr>
            <w:tcW w:w="1895" w:type="dxa"/>
          </w:tcPr>
          <w:p w14:paraId="0ECE5820" w14:textId="6C093F99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+</w:t>
            </w:r>
          </w:p>
        </w:tc>
      </w:tr>
      <w:tr w:rsidR="00113C98" w:rsidRPr="0074413D" w14:paraId="0CD30F0A" w14:textId="77777777" w:rsidTr="00B76677">
        <w:trPr>
          <w:trHeight w:val="250"/>
        </w:trPr>
        <w:tc>
          <w:tcPr>
            <w:tcW w:w="2256" w:type="dxa"/>
          </w:tcPr>
          <w:p w14:paraId="0B1F272B" w14:textId="40BA3BCE" w:rsidR="0051541F" w:rsidRPr="0051541F" w:rsidRDefault="0051541F" w:rsidP="00FA5F17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51541F">
              <w:rPr>
                <w:rFonts w:ascii="Times New Roman" w:hAnsi="Times New Roman"/>
                <w:b/>
                <w:bCs/>
                <w:color w:val="FF0000"/>
                <w:sz w:val="20"/>
              </w:rPr>
              <w:t>Types of Infection</w:t>
            </w:r>
          </w:p>
        </w:tc>
        <w:tc>
          <w:tcPr>
            <w:tcW w:w="1712" w:type="dxa"/>
          </w:tcPr>
          <w:p w14:paraId="172F8B3E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Recurrent acute</w:t>
            </w:r>
          </w:p>
          <w:p w14:paraId="452E429C" w14:textId="7FFEC56D" w:rsidR="0051541F" w:rsidRPr="0051541F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otitis media</w:t>
            </w:r>
            <w:r w:rsidR="002420BD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, </w:t>
            </w:r>
            <w:r w:rsidR="0064318A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Recurrent </w:t>
            </w:r>
            <w:r w:rsidR="002420BD">
              <w:rPr>
                <w:rFonts w:ascii="Times New Roman" w:hAnsi="Times New Roman"/>
                <w:b/>
                <w:bCs/>
                <w:color w:val="FF0000"/>
                <w:sz w:val="20"/>
              </w:rPr>
              <w:t>Pneumonia,</w:t>
            </w:r>
            <w:r w:rsidR="002420BD"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</w:t>
            </w:r>
            <w:r w:rsidR="0064318A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bronchiolitis, </w:t>
            </w:r>
            <w:r w:rsidR="002420BD"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sinusitis,</w:t>
            </w:r>
            <w:r w:rsidR="00B735AE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EBV </w:t>
            </w:r>
            <w:r w:rsidR="007B5248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viremia, </w:t>
            </w:r>
            <w:r w:rsidR="007B5248" w:rsidRPr="007B5248">
              <w:rPr>
                <w:rFonts w:ascii="Times New Roman" w:hAnsi="Times New Roman"/>
                <w:b/>
                <w:bCs/>
                <w:color w:val="FF0000"/>
                <w:sz w:val="20"/>
              </w:rPr>
              <w:t>Clostridium</w:t>
            </w:r>
            <w:r w:rsidR="00B735AE" w:rsidRPr="007B5248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difficile</w:t>
            </w:r>
          </w:p>
        </w:tc>
        <w:tc>
          <w:tcPr>
            <w:tcW w:w="1987" w:type="dxa"/>
          </w:tcPr>
          <w:p w14:paraId="3AFAE853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Recurrent acute</w:t>
            </w:r>
          </w:p>
          <w:p w14:paraId="1ABE3809" w14:textId="06E31F11" w:rsidR="0051541F" w:rsidRPr="0051541F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otitis media</w:t>
            </w:r>
            <w:r w:rsidR="002420BD">
              <w:rPr>
                <w:rFonts w:ascii="Times New Roman" w:hAnsi="Times New Roman"/>
                <w:b/>
                <w:bCs/>
                <w:color w:val="FF0000"/>
                <w:sz w:val="20"/>
              </w:rPr>
              <w:t>, Pneumonia,</w:t>
            </w:r>
            <w:r w:rsidR="002420BD"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sinusitis,</w:t>
            </w:r>
          </w:p>
        </w:tc>
        <w:tc>
          <w:tcPr>
            <w:tcW w:w="1797" w:type="dxa"/>
          </w:tcPr>
          <w:p w14:paraId="79D1A031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Pneumonia,</w:t>
            </w:r>
          </w:p>
          <w:p w14:paraId="79FB5E4D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sinusitis,</w:t>
            </w:r>
          </w:p>
          <w:p w14:paraId="0E787130" w14:textId="3B5D9C65" w:rsidR="0051541F" w:rsidRPr="0051541F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paronychia</w:t>
            </w:r>
          </w:p>
        </w:tc>
        <w:tc>
          <w:tcPr>
            <w:tcW w:w="2081" w:type="dxa"/>
          </w:tcPr>
          <w:p w14:paraId="293AF2BC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Pneumonia, sinusitis,</w:t>
            </w:r>
          </w:p>
          <w:p w14:paraId="557EE6C5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otitis, orofacial</w:t>
            </w:r>
          </w:p>
          <w:p w14:paraId="3D9AEF97" w14:textId="0067F08E" w:rsidR="0051541F" w:rsidRPr="0051541F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herpes, sepsis</w:t>
            </w:r>
          </w:p>
        </w:tc>
        <w:tc>
          <w:tcPr>
            <w:tcW w:w="1892" w:type="dxa"/>
          </w:tcPr>
          <w:p w14:paraId="7BE653AF" w14:textId="20EB5589" w:rsidR="0051541F" w:rsidRPr="0051541F" w:rsidRDefault="00A00140" w:rsidP="00FA5F17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Moniliasis</w:t>
            </w:r>
          </w:p>
        </w:tc>
        <w:tc>
          <w:tcPr>
            <w:tcW w:w="1895" w:type="dxa"/>
          </w:tcPr>
          <w:p w14:paraId="01FB9579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Recurrent acute</w:t>
            </w:r>
          </w:p>
          <w:p w14:paraId="2BA1ECB2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otitis media,</w:t>
            </w:r>
          </w:p>
          <w:p w14:paraId="7E0222CF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Mastoiditis,</w:t>
            </w:r>
          </w:p>
          <w:p w14:paraId="32FE4E3E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EBV viremia,</w:t>
            </w:r>
          </w:p>
          <w:p w14:paraId="610C81DB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Viral respiratory</w:t>
            </w:r>
          </w:p>
          <w:p w14:paraId="37DE8686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tract infections</w:t>
            </w:r>
          </w:p>
          <w:p w14:paraId="6EDBA5F5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(Rhinovirus)</w:t>
            </w:r>
          </w:p>
          <w:p w14:paraId="7B7A9BB1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Recurrent urinary</w:t>
            </w:r>
          </w:p>
          <w:p w14:paraId="29B3C086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tract infections</w:t>
            </w:r>
          </w:p>
          <w:p w14:paraId="6FEDABD2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(E. Coli)</w:t>
            </w:r>
          </w:p>
          <w:p w14:paraId="0BE57AA6" w14:textId="77777777" w:rsidR="00A00140" w:rsidRPr="00A00140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Long Covid-19</w:t>
            </w:r>
          </w:p>
          <w:p w14:paraId="4E256CFD" w14:textId="7D9EE062" w:rsidR="0051541F" w:rsidRPr="0051541F" w:rsidRDefault="00A00140" w:rsidP="00A00140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A00140">
              <w:rPr>
                <w:rFonts w:ascii="Times New Roman" w:hAnsi="Times New Roman"/>
                <w:b/>
                <w:bCs/>
                <w:color w:val="FF0000"/>
                <w:sz w:val="20"/>
              </w:rPr>
              <w:t>infection</w:t>
            </w:r>
          </w:p>
        </w:tc>
      </w:tr>
      <w:tr w:rsidR="00113C98" w:rsidRPr="0074413D" w14:paraId="7FD76883" w14:textId="77777777" w:rsidTr="00B310A9">
        <w:trPr>
          <w:trHeight w:val="1340"/>
        </w:trPr>
        <w:tc>
          <w:tcPr>
            <w:tcW w:w="2256" w:type="dxa"/>
          </w:tcPr>
          <w:p w14:paraId="3BAF870D" w14:textId="61FB34BA" w:rsidR="0064318A" w:rsidRPr="0064318A" w:rsidRDefault="0064318A" w:rsidP="00343EE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64318A">
              <w:rPr>
                <w:rFonts w:ascii="Times New Roman" w:hAnsi="Times New Roman"/>
                <w:b/>
                <w:bCs/>
                <w:color w:val="FF0000"/>
                <w:sz w:val="20"/>
              </w:rPr>
              <w:lastRenderedPageBreak/>
              <w:t>Other</w:t>
            </w:r>
          </w:p>
        </w:tc>
        <w:tc>
          <w:tcPr>
            <w:tcW w:w="1712" w:type="dxa"/>
          </w:tcPr>
          <w:p w14:paraId="057C7600" w14:textId="509CCB6B" w:rsidR="00B310A9" w:rsidRPr="0064318A" w:rsidRDefault="00D763B2" w:rsidP="00B310A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Primary pulmonary </w:t>
            </w:r>
            <w:r w:rsidR="004204DF"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>parenchymal</w:t>
            </w:r>
            <w:r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refractory </w:t>
            </w:r>
            <w:proofErr w:type="spellStart"/>
            <w:r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>plasmablastic</w:t>
            </w:r>
            <w:proofErr w:type="spellEnd"/>
            <w:r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lymphoma</w:t>
            </w:r>
            <w:r w:rsidR="00A140D6"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>,</w:t>
            </w:r>
            <w:r w:rsidR="00A140D6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</w:t>
            </w:r>
            <w:r w:rsidR="00B310A9" w:rsidRPr="0064318A">
              <w:rPr>
                <w:rFonts w:ascii="Times New Roman" w:hAnsi="Times New Roman"/>
                <w:b/>
                <w:bCs/>
                <w:color w:val="FF0000"/>
                <w:sz w:val="20"/>
              </w:rPr>
              <w:t>Autoimmun</w:t>
            </w:r>
            <w:r w:rsidR="00B310A9">
              <w:rPr>
                <w:rFonts w:ascii="Times New Roman" w:hAnsi="Times New Roman"/>
                <w:b/>
                <w:bCs/>
                <w:color w:val="FF0000"/>
                <w:sz w:val="20"/>
              </w:rPr>
              <w:t>e hemolytic anemia,</w:t>
            </w:r>
            <w:r w:rsidR="004854AB">
              <w:t xml:space="preserve"> </w:t>
            </w:r>
            <w:r w:rsidR="004854AB"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>Immune thrombocytopenia</w:t>
            </w:r>
            <w:r w:rsidR="004854AB" w:rsidRPr="004204DF" w:rsidDel="004854AB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</w:t>
            </w:r>
          </w:p>
          <w:p w14:paraId="57DCC1D5" w14:textId="621C6517" w:rsidR="0064318A" w:rsidRPr="0064318A" w:rsidRDefault="0064318A" w:rsidP="00B310A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</w:p>
        </w:tc>
        <w:tc>
          <w:tcPr>
            <w:tcW w:w="1987" w:type="dxa"/>
          </w:tcPr>
          <w:p w14:paraId="0A562754" w14:textId="1320139B" w:rsidR="00B310A9" w:rsidRPr="004204DF" w:rsidRDefault="00B310A9" w:rsidP="00B310A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Autoimmune hemolytic anemia, </w:t>
            </w:r>
            <w:r w:rsidR="004854AB"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>Immune thrombocytopenia</w:t>
            </w:r>
          </w:p>
          <w:p w14:paraId="5A5AC3FB" w14:textId="370A02FB" w:rsidR="0064318A" w:rsidRPr="004204DF" w:rsidRDefault="0064318A" w:rsidP="00B310A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</w:p>
          <w:p w14:paraId="4B04E67D" w14:textId="3EB2545A" w:rsidR="004854AB" w:rsidRPr="004204DF" w:rsidRDefault="004854AB" w:rsidP="00B310A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</w:p>
        </w:tc>
        <w:tc>
          <w:tcPr>
            <w:tcW w:w="1797" w:type="dxa"/>
          </w:tcPr>
          <w:p w14:paraId="160B28A6" w14:textId="23AF0B8D" w:rsidR="0064318A" w:rsidRPr="004204DF" w:rsidRDefault="00657084" w:rsidP="00343EE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highlight w:val="yellow"/>
              </w:rPr>
            </w:pPr>
            <w:r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>Not reported</w:t>
            </w:r>
          </w:p>
        </w:tc>
        <w:tc>
          <w:tcPr>
            <w:tcW w:w="2081" w:type="dxa"/>
          </w:tcPr>
          <w:p w14:paraId="4523169C" w14:textId="16212ABB" w:rsidR="0064318A" w:rsidRPr="004204DF" w:rsidRDefault="004854AB" w:rsidP="00343EE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highlight w:val="yellow"/>
                <w:lang w:val="pt-BR"/>
              </w:rPr>
            </w:pPr>
            <w:r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>Autoimmune hemolytic anemia</w:t>
            </w:r>
          </w:p>
        </w:tc>
        <w:tc>
          <w:tcPr>
            <w:tcW w:w="1892" w:type="dxa"/>
          </w:tcPr>
          <w:p w14:paraId="6E274240" w14:textId="11710FB8" w:rsidR="0064318A" w:rsidRPr="004204DF" w:rsidRDefault="004854AB" w:rsidP="00343EE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highlight w:val="yellow"/>
                <w:lang w:val="pt-BR"/>
              </w:rPr>
            </w:pPr>
            <w:r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>Autoimmune hemolytic anemia</w:t>
            </w:r>
          </w:p>
        </w:tc>
        <w:tc>
          <w:tcPr>
            <w:tcW w:w="1895" w:type="dxa"/>
          </w:tcPr>
          <w:p w14:paraId="6B658D7A" w14:textId="77777777" w:rsidR="000D7A09" w:rsidRPr="000D7A09" w:rsidRDefault="000D7A09" w:rsidP="000D7A0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</w:pPr>
            <w:r w:rsidRPr="000D7A09"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>Autoimmune</w:t>
            </w:r>
          </w:p>
          <w:p w14:paraId="31F182B9" w14:textId="77777777" w:rsidR="000D7A09" w:rsidRPr="000D7A09" w:rsidRDefault="000D7A09" w:rsidP="000D7A0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</w:pPr>
            <w:r w:rsidRPr="000D7A09"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>hemolytic</w:t>
            </w:r>
          </w:p>
          <w:p w14:paraId="1930C15C" w14:textId="4E078FAF" w:rsidR="000D7A09" w:rsidRPr="000D7A09" w:rsidRDefault="000D7A09" w:rsidP="000D7A0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</w:pPr>
            <w:r w:rsidRPr="000D7A09"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>anemia,</w:t>
            </w:r>
            <w:r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 xml:space="preserve"> </w:t>
            </w:r>
            <w:r w:rsidRPr="000D7A09"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 xml:space="preserve"> </w:t>
            </w:r>
          </w:p>
          <w:p w14:paraId="7E76AB34" w14:textId="77777777" w:rsidR="000D7A09" w:rsidRPr="000D7A09" w:rsidRDefault="000D7A09" w:rsidP="000D7A0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</w:pPr>
            <w:r w:rsidRPr="000D7A09"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>Mediastinal and</w:t>
            </w:r>
          </w:p>
          <w:p w14:paraId="2992E05B" w14:textId="77777777" w:rsidR="000D7A09" w:rsidRPr="000D7A09" w:rsidRDefault="000D7A09" w:rsidP="000D7A0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</w:pPr>
            <w:r w:rsidRPr="000D7A09"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>abdominal</w:t>
            </w:r>
          </w:p>
          <w:p w14:paraId="02B5BD48" w14:textId="77777777" w:rsidR="000D7A09" w:rsidRPr="000D7A09" w:rsidRDefault="000D7A09" w:rsidP="000D7A0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</w:pPr>
            <w:r w:rsidRPr="000D7A09"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>lympadenopathy</w:t>
            </w:r>
          </w:p>
          <w:p w14:paraId="73257A72" w14:textId="403C3D9A" w:rsidR="0064318A" w:rsidRPr="0064318A" w:rsidRDefault="000D7A09" w:rsidP="000D7A0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</w:pPr>
            <w:r w:rsidRPr="000D7A09">
              <w:rPr>
                <w:rFonts w:ascii="Times New Roman" w:hAnsi="Times New Roman"/>
                <w:b/>
                <w:bCs/>
                <w:color w:val="FF0000"/>
                <w:sz w:val="20"/>
                <w:lang w:val="pt-BR"/>
              </w:rPr>
              <w:t>Hepatomegaly</w:t>
            </w:r>
          </w:p>
        </w:tc>
      </w:tr>
      <w:tr w:rsidR="00113C98" w:rsidRPr="0074413D" w14:paraId="0F3FFB8D" w14:textId="1D176EB6" w:rsidTr="00B76677">
        <w:trPr>
          <w:trHeight w:val="1757"/>
        </w:trPr>
        <w:tc>
          <w:tcPr>
            <w:tcW w:w="2256" w:type="dxa"/>
          </w:tcPr>
          <w:p w14:paraId="09FEE1DE" w14:textId="3A475B0A" w:rsidR="00343EE9" w:rsidRPr="0074413D" w:rsidRDefault="00343EE9" w:rsidP="00343EE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Treatment</w:t>
            </w:r>
          </w:p>
        </w:tc>
        <w:tc>
          <w:tcPr>
            <w:tcW w:w="1712" w:type="dxa"/>
          </w:tcPr>
          <w:p w14:paraId="46FF2F4F" w14:textId="45DE954B" w:rsidR="00113C98" w:rsidRDefault="004204DF" w:rsidP="00343EE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>Chemotherapy</w:t>
            </w:r>
            <w:r w:rsidR="00113C98" w:rsidRPr="004204DF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 including rituximab, doxorubicin, cyclophosphamide, prednisone</w:t>
            </w:r>
            <w:r w:rsidR="00113C98" w:rsidRPr="004204DF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,</w:t>
            </w:r>
            <w:r w:rsidR="00113C98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  </w:t>
            </w:r>
          </w:p>
          <w:p w14:paraId="122BC34A" w14:textId="0700DBDC" w:rsidR="00343EE9" w:rsidRPr="0074413D" w:rsidRDefault="005E3CAA" w:rsidP="00343EE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5E3CAA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IVIG, TMP/SMX, Fluconazole, (Lymphoma treatment)</w:t>
            </w:r>
          </w:p>
        </w:tc>
        <w:tc>
          <w:tcPr>
            <w:tcW w:w="1987" w:type="dxa"/>
          </w:tcPr>
          <w:p w14:paraId="33EFA5DB" w14:textId="08E127A6" w:rsidR="005E3CAA" w:rsidRPr="0074413D" w:rsidRDefault="005E3CAA" w:rsidP="00343EE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pt-BR"/>
              </w:rPr>
            </w:pPr>
            <w:r w:rsidRPr="005E3CAA"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pt-BR"/>
              </w:rPr>
              <w:t>IVIG, TMP/SMX, Fluconazole</w:t>
            </w:r>
          </w:p>
        </w:tc>
        <w:tc>
          <w:tcPr>
            <w:tcW w:w="1797" w:type="dxa"/>
          </w:tcPr>
          <w:p w14:paraId="0BBA9056" w14:textId="27322864" w:rsidR="00343EE9" w:rsidRPr="0074413D" w:rsidRDefault="00343EE9" w:rsidP="00343EE9">
            <w:pPr>
              <w:jc w:val="center"/>
              <w:rPr>
                <w:rFonts w:ascii="Times New Roman" w:hAnsi="Times New Roman"/>
                <w:b/>
                <w:bCs/>
                <w:sz w:val="20"/>
                <w:lang w:val="pt-BR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 xml:space="preserve">IVIG, TMP/SMX, Fluconazole, </w:t>
            </w:r>
          </w:p>
        </w:tc>
        <w:tc>
          <w:tcPr>
            <w:tcW w:w="2081" w:type="dxa"/>
          </w:tcPr>
          <w:p w14:paraId="13C82797" w14:textId="4A444E48" w:rsidR="00343EE9" w:rsidRPr="0074413D" w:rsidRDefault="00343EE9" w:rsidP="00343EE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  <w:lang w:val="pt-BR"/>
              </w:rPr>
              <w:t>IVIG, TMP/SMX, Fluconazole, levetiracetam</w:t>
            </w:r>
          </w:p>
        </w:tc>
        <w:tc>
          <w:tcPr>
            <w:tcW w:w="1892" w:type="dxa"/>
          </w:tcPr>
          <w:p w14:paraId="26FF009A" w14:textId="397C04B6" w:rsidR="00343EE9" w:rsidRPr="0074413D" w:rsidRDefault="00343EE9" w:rsidP="00343EE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  <w:lang w:val="pt-BR"/>
              </w:rPr>
              <w:t>IVIG, TMP/SMX, Fluconazole, Vigabatrin, levetiracetam</w:t>
            </w:r>
          </w:p>
        </w:tc>
        <w:tc>
          <w:tcPr>
            <w:tcW w:w="1895" w:type="dxa"/>
          </w:tcPr>
          <w:p w14:paraId="28210B2F" w14:textId="77777777" w:rsidR="00343EE9" w:rsidRPr="0074413D" w:rsidRDefault="00343EE9" w:rsidP="00343EE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tr-TR"/>
              </w:rPr>
            </w:pPr>
            <w:r w:rsidRPr="0074413D"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pt-BR"/>
              </w:rPr>
              <w:t xml:space="preserve">IVIG, TMP/SMX, Fluconazole, Rituximab, </w:t>
            </w:r>
            <w:r w:rsidRPr="0074413D">
              <w:rPr>
                <w:rFonts w:ascii="Times New Roman" w:eastAsiaTheme="minorEastAsia" w:hAnsi="Times New Roman"/>
                <w:color w:val="000000" w:themeColor="text1"/>
                <w:kern w:val="24"/>
                <w:sz w:val="36"/>
                <w:szCs w:val="36"/>
                <w:lang w:val="tr-TR" w:eastAsia="tr-TR"/>
              </w:rPr>
              <w:t xml:space="preserve"> </w:t>
            </w:r>
            <w:r w:rsidRPr="0074413D"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tr-TR"/>
              </w:rPr>
              <w:t>Levotirasetam,</w:t>
            </w:r>
          </w:p>
          <w:p w14:paraId="16B6CEDC" w14:textId="77777777" w:rsidR="00343EE9" w:rsidRPr="0074413D" w:rsidRDefault="00343EE9" w:rsidP="00343EE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tr-TR"/>
              </w:rPr>
            </w:pPr>
            <w:r w:rsidRPr="0074413D"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tr-TR"/>
              </w:rPr>
              <w:t xml:space="preserve">Phenobarbital </w:t>
            </w:r>
          </w:p>
          <w:p w14:paraId="1FC6EE89" w14:textId="1782F855" w:rsidR="00343EE9" w:rsidRPr="0074413D" w:rsidRDefault="00343EE9" w:rsidP="00343EE9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lang w:val="tr-TR"/>
              </w:rPr>
            </w:pPr>
            <w:r w:rsidRPr="0074413D"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tr-TR"/>
              </w:rPr>
              <w:t>Ursodeoxycholic acid</w:t>
            </w:r>
          </w:p>
        </w:tc>
      </w:tr>
      <w:tr w:rsidR="00113C98" w:rsidRPr="0074413D" w14:paraId="11161529" w14:textId="2DB9C866" w:rsidTr="00B76677">
        <w:trPr>
          <w:trHeight w:val="250"/>
        </w:trPr>
        <w:tc>
          <w:tcPr>
            <w:tcW w:w="2256" w:type="dxa"/>
          </w:tcPr>
          <w:p w14:paraId="24A20E91" w14:textId="26C468E6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Last status</w:t>
            </w:r>
          </w:p>
        </w:tc>
        <w:tc>
          <w:tcPr>
            <w:tcW w:w="1712" w:type="dxa"/>
          </w:tcPr>
          <w:p w14:paraId="781588F2" w14:textId="79269A7A" w:rsidR="00FA5F17" w:rsidRPr="0074413D" w:rsidRDefault="005E3CAA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E3CAA">
              <w:rPr>
                <w:rFonts w:ascii="Times New Roman" w:hAnsi="Times New Roman"/>
                <w:b/>
                <w:bCs/>
                <w:sz w:val="20"/>
              </w:rPr>
              <w:t xml:space="preserve">Deceased  </w:t>
            </w:r>
          </w:p>
        </w:tc>
        <w:tc>
          <w:tcPr>
            <w:tcW w:w="1987" w:type="dxa"/>
          </w:tcPr>
          <w:p w14:paraId="6D33958F" w14:textId="3140A9B8" w:rsidR="00FA5F17" w:rsidRPr="0074413D" w:rsidRDefault="005E3CAA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E3CAA">
              <w:rPr>
                <w:rFonts w:ascii="Times New Roman" w:hAnsi="Times New Roman"/>
                <w:b/>
                <w:bCs/>
                <w:sz w:val="20"/>
              </w:rPr>
              <w:t>Alive</w:t>
            </w:r>
          </w:p>
        </w:tc>
        <w:tc>
          <w:tcPr>
            <w:tcW w:w="1797" w:type="dxa"/>
          </w:tcPr>
          <w:p w14:paraId="6EFD93A5" w14:textId="3CE0994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Alive</w:t>
            </w:r>
          </w:p>
        </w:tc>
        <w:tc>
          <w:tcPr>
            <w:tcW w:w="2081" w:type="dxa"/>
          </w:tcPr>
          <w:p w14:paraId="1DD3F4F9" w14:textId="4EBB40C4" w:rsidR="00FA5F17" w:rsidRPr="0074413D" w:rsidRDefault="00A00140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87A32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Deceased  </w:t>
            </w:r>
          </w:p>
        </w:tc>
        <w:tc>
          <w:tcPr>
            <w:tcW w:w="1892" w:type="dxa"/>
          </w:tcPr>
          <w:p w14:paraId="4B49C799" w14:textId="5BAFD40E" w:rsidR="00FA5F17" w:rsidRPr="0074413D" w:rsidRDefault="00FA5F17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4413D">
              <w:rPr>
                <w:rFonts w:ascii="Times New Roman" w:hAnsi="Times New Roman"/>
                <w:b/>
                <w:bCs/>
                <w:sz w:val="20"/>
              </w:rPr>
              <w:t>Alive</w:t>
            </w:r>
          </w:p>
        </w:tc>
        <w:tc>
          <w:tcPr>
            <w:tcW w:w="1895" w:type="dxa"/>
          </w:tcPr>
          <w:p w14:paraId="687B0A8D" w14:textId="460EB855" w:rsidR="00FA5F17" w:rsidRPr="0074413D" w:rsidRDefault="00A87A32" w:rsidP="00FA5F17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87A32">
              <w:rPr>
                <w:rFonts w:ascii="Times New Roman" w:hAnsi="Times New Roman"/>
                <w:b/>
                <w:bCs/>
                <w:color w:val="FF0000"/>
                <w:sz w:val="20"/>
              </w:rPr>
              <w:t xml:space="preserve">Deceased  </w:t>
            </w:r>
          </w:p>
        </w:tc>
      </w:tr>
    </w:tbl>
    <w:p w14:paraId="4D70507D" w14:textId="4275BF67" w:rsidR="00500DC3" w:rsidRPr="0074413D" w:rsidRDefault="0026527B" w:rsidP="00002952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74413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35032A">
        <w:rPr>
          <w:rFonts w:ascii="Times New Roman" w:hAnsi="Times New Roman"/>
          <w:b/>
          <w:bCs/>
          <w:sz w:val="24"/>
          <w:szCs w:val="24"/>
        </w:rPr>
        <w:t>S</w:t>
      </w:r>
      <w:r w:rsidR="008472D9" w:rsidRPr="0074413D">
        <w:rPr>
          <w:rFonts w:ascii="Times New Roman" w:hAnsi="Times New Roman"/>
          <w:b/>
          <w:bCs/>
          <w:sz w:val="24"/>
          <w:szCs w:val="24"/>
        </w:rPr>
        <w:t>1</w:t>
      </w:r>
      <w:r w:rsidR="008D319D" w:rsidRPr="0074413D">
        <w:rPr>
          <w:rFonts w:ascii="Times New Roman" w:hAnsi="Times New Roman"/>
          <w:b/>
          <w:bCs/>
          <w:sz w:val="24"/>
          <w:szCs w:val="24"/>
        </w:rPr>
        <w:t>. Demographic and clinical characteristics of the patients with</w:t>
      </w:r>
      <w:r w:rsidR="008D319D" w:rsidRPr="0074413D">
        <w:rPr>
          <w:rFonts w:ascii="Times New Roman" w:hAnsi="Times New Roman"/>
          <w:b/>
          <w:bCs/>
          <w:i/>
          <w:iCs/>
          <w:sz w:val="24"/>
          <w:szCs w:val="24"/>
        </w:rPr>
        <w:t xml:space="preserve"> DIAPH1</w:t>
      </w:r>
      <w:r w:rsidR="008D319D" w:rsidRPr="0074413D">
        <w:rPr>
          <w:rFonts w:ascii="Times New Roman" w:hAnsi="Times New Roman"/>
          <w:b/>
          <w:bCs/>
          <w:sz w:val="24"/>
          <w:szCs w:val="24"/>
        </w:rPr>
        <w:t xml:space="preserve"> muta</w:t>
      </w:r>
      <w:r w:rsidR="00334D09" w:rsidRPr="0074413D">
        <w:rPr>
          <w:rFonts w:ascii="Times New Roman" w:hAnsi="Times New Roman"/>
          <w:b/>
          <w:bCs/>
          <w:sz w:val="24"/>
          <w:szCs w:val="24"/>
        </w:rPr>
        <w:t>t</w:t>
      </w:r>
      <w:r w:rsidR="008D319D" w:rsidRPr="0074413D">
        <w:rPr>
          <w:rFonts w:ascii="Times New Roman" w:hAnsi="Times New Roman"/>
          <w:b/>
          <w:bCs/>
          <w:sz w:val="24"/>
          <w:szCs w:val="24"/>
        </w:rPr>
        <w:t>ion</w:t>
      </w:r>
      <w:r w:rsidR="008C58CC" w:rsidRPr="0074413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61F29BC1" w14:textId="33539E85" w:rsidR="00FA5F17" w:rsidRPr="0074413D" w:rsidRDefault="00667E95" w:rsidP="00731226">
      <w:pPr>
        <w:jc w:val="left"/>
        <w:rPr>
          <w:rFonts w:ascii="Times New Roman" w:hAnsi="Times New Roman"/>
          <w:b/>
          <w:bCs/>
          <w:sz w:val="20"/>
        </w:rPr>
      </w:pPr>
      <w:r w:rsidRPr="0074413D">
        <w:rPr>
          <w:rFonts w:ascii="Times New Roman" w:hAnsi="Times New Roman"/>
          <w:sz w:val="20"/>
        </w:rPr>
        <w:t>Abbreviations:</w:t>
      </w:r>
      <w:r w:rsidR="004854AB">
        <w:rPr>
          <w:rFonts w:ascii="Times New Roman" w:hAnsi="Times New Roman"/>
          <w:sz w:val="20"/>
        </w:rPr>
        <w:t xml:space="preserve"> EBV- </w:t>
      </w:r>
      <w:r w:rsidR="004854AB" w:rsidRPr="004854AB">
        <w:rPr>
          <w:rFonts w:ascii="Times New Roman" w:hAnsi="Times New Roman"/>
          <w:sz w:val="20"/>
        </w:rPr>
        <w:t>Epstein-Barr virus</w:t>
      </w:r>
      <w:r w:rsidR="004854AB">
        <w:rPr>
          <w:rFonts w:ascii="Times New Roman" w:hAnsi="Times New Roman"/>
          <w:sz w:val="20"/>
        </w:rPr>
        <w:t>,</w:t>
      </w:r>
      <w:r w:rsidRPr="0074413D">
        <w:rPr>
          <w:rFonts w:ascii="Times New Roman" w:hAnsi="Times New Roman"/>
          <w:sz w:val="20"/>
        </w:rPr>
        <w:t xml:space="preserve"> IVIG- intravenous immunoglobulin, TMP/SMX- trimethoprim sulfamethoxazole, F-female, M-male</w:t>
      </w:r>
    </w:p>
    <w:p w14:paraId="3B929CA8" w14:textId="4B9675B5" w:rsidR="00FA5F17" w:rsidRDefault="00FA5F17">
      <w:pPr>
        <w:rPr>
          <w:rFonts w:asciiTheme="minorHAnsi" w:hAnsiTheme="minorHAnsi" w:cstheme="minorHAnsi"/>
          <w:b/>
          <w:bCs/>
          <w:sz w:val="20"/>
        </w:rPr>
      </w:pPr>
    </w:p>
    <w:p w14:paraId="662E7412" w14:textId="2C63AD6C" w:rsidR="00113C98" w:rsidRPr="00002952" w:rsidRDefault="00113C98">
      <w:pPr>
        <w:rPr>
          <w:rFonts w:asciiTheme="minorHAnsi" w:hAnsiTheme="minorHAnsi" w:cstheme="minorHAnsi"/>
          <w:b/>
          <w:bCs/>
          <w:sz w:val="20"/>
        </w:rPr>
      </w:pPr>
    </w:p>
    <w:sectPr w:rsidR="00113C98" w:rsidRPr="00002952" w:rsidSect="001278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E95"/>
    <w:rsid w:val="00002952"/>
    <w:rsid w:val="00092E0F"/>
    <w:rsid w:val="000D7550"/>
    <w:rsid w:val="000D7A09"/>
    <w:rsid w:val="001114CB"/>
    <w:rsid w:val="00113C98"/>
    <w:rsid w:val="0012789C"/>
    <w:rsid w:val="00154D52"/>
    <w:rsid w:val="00181FC7"/>
    <w:rsid w:val="002420BD"/>
    <w:rsid w:val="0026527B"/>
    <w:rsid w:val="002C40CF"/>
    <w:rsid w:val="002F3904"/>
    <w:rsid w:val="00334D09"/>
    <w:rsid w:val="00343EE9"/>
    <w:rsid w:val="0035032A"/>
    <w:rsid w:val="003A26EB"/>
    <w:rsid w:val="003C362D"/>
    <w:rsid w:val="003C5E22"/>
    <w:rsid w:val="004204DF"/>
    <w:rsid w:val="00454999"/>
    <w:rsid w:val="004854AB"/>
    <w:rsid w:val="004E50BC"/>
    <w:rsid w:val="00500DC3"/>
    <w:rsid w:val="00510382"/>
    <w:rsid w:val="00512469"/>
    <w:rsid w:val="0051541F"/>
    <w:rsid w:val="00535F3F"/>
    <w:rsid w:val="00546E0C"/>
    <w:rsid w:val="005A38D7"/>
    <w:rsid w:val="005E3CAA"/>
    <w:rsid w:val="00615902"/>
    <w:rsid w:val="0064318A"/>
    <w:rsid w:val="00657084"/>
    <w:rsid w:val="00667E95"/>
    <w:rsid w:val="00731226"/>
    <w:rsid w:val="0074413D"/>
    <w:rsid w:val="007A6B0E"/>
    <w:rsid w:val="007B5248"/>
    <w:rsid w:val="008472D9"/>
    <w:rsid w:val="008833B1"/>
    <w:rsid w:val="008C58CC"/>
    <w:rsid w:val="008D319D"/>
    <w:rsid w:val="008D4DF6"/>
    <w:rsid w:val="008F45BA"/>
    <w:rsid w:val="0091017F"/>
    <w:rsid w:val="00922AF7"/>
    <w:rsid w:val="00970E92"/>
    <w:rsid w:val="00A00140"/>
    <w:rsid w:val="00A140D6"/>
    <w:rsid w:val="00A16B8E"/>
    <w:rsid w:val="00A82450"/>
    <w:rsid w:val="00A87A32"/>
    <w:rsid w:val="00AC6440"/>
    <w:rsid w:val="00AF298C"/>
    <w:rsid w:val="00B310A9"/>
    <w:rsid w:val="00B604B3"/>
    <w:rsid w:val="00B63203"/>
    <w:rsid w:val="00B735AE"/>
    <w:rsid w:val="00B76677"/>
    <w:rsid w:val="00BF03C0"/>
    <w:rsid w:val="00CA310E"/>
    <w:rsid w:val="00CE1E4A"/>
    <w:rsid w:val="00D029A5"/>
    <w:rsid w:val="00D33FE8"/>
    <w:rsid w:val="00D76145"/>
    <w:rsid w:val="00D763B2"/>
    <w:rsid w:val="00E27A55"/>
    <w:rsid w:val="00E67C4C"/>
    <w:rsid w:val="00EA5D9E"/>
    <w:rsid w:val="00EC6FF8"/>
    <w:rsid w:val="00FA5F17"/>
    <w:rsid w:val="00FE06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B07FB"/>
  <w15:docId w15:val="{354A2604-D217-4711-8C44-8BADC3E3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E95"/>
    <w:pPr>
      <w:suppressAutoHyphens/>
      <w:overflowPunct w:val="0"/>
      <w:autoSpaceDE w:val="0"/>
      <w:jc w:val="both"/>
      <w:textAlignment w:val="baseline"/>
    </w:pPr>
    <w:rPr>
      <w:rFonts w:ascii="Arial" w:hAnsi="Arial"/>
      <w:sz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E0C"/>
    <w:pPr>
      <w:ind w:left="720"/>
      <w:contextualSpacing/>
    </w:pPr>
  </w:style>
  <w:style w:type="table" w:styleId="TableGrid">
    <w:name w:val="Table Grid"/>
    <w:basedOn w:val="TableNormal"/>
    <w:uiPriority w:val="39"/>
    <w:rsid w:val="00667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F3904"/>
    <w:pPr>
      <w:suppressAutoHyphens w:val="0"/>
      <w:overflowPunct/>
      <w:autoSpaceDE/>
      <w:spacing w:before="100" w:beforeAutospacing="1" w:after="100" w:afterAutospacing="1"/>
      <w:jc w:val="left"/>
      <w:textAlignment w:val="auto"/>
    </w:pPr>
    <w:rPr>
      <w:rFonts w:ascii="Times New Roman" w:hAnsi="Times New Roman"/>
      <w:sz w:val="24"/>
      <w:szCs w:val="24"/>
      <w:lang w:val="tr-TR" w:eastAsia="tr-TR"/>
    </w:rPr>
  </w:style>
  <w:style w:type="paragraph" w:styleId="Revision">
    <w:name w:val="Revision"/>
    <w:hidden/>
    <w:uiPriority w:val="99"/>
    <w:semiHidden/>
    <w:rsid w:val="002F3904"/>
    <w:rPr>
      <w:rFonts w:ascii="Arial" w:hAnsi="Arial"/>
      <w:sz w:val="2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4A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4AB"/>
    <w:rPr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80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 Babayeva</dc:creator>
  <cp:keywords/>
  <dc:description/>
  <cp:lastModifiedBy>Ahmet Eken</cp:lastModifiedBy>
  <cp:revision>5</cp:revision>
  <dcterms:created xsi:type="dcterms:W3CDTF">2024-07-03T18:27:00Z</dcterms:created>
  <dcterms:modified xsi:type="dcterms:W3CDTF">2024-07-03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cc48b09cdc4dfa66f78175865e0760aeeffb7a656496a0fb26cf91009d554b</vt:lpwstr>
  </property>
</Properties>
</file>